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imer sequences for ARHGEF16-Luc reporters</w:t>
      </w:r>
    </w:p>
    <w:tbl>
      <w:tblPr>
        <w:tblW w:w="776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812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quence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-Forward</w:t>
            </w:r>
          </w:p>
        </w:tc>
        <w:tc>
          <w:tcPr>
            <w:tcW w:w="5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CTAGCTGGACACCTACCCTGGAAGGTC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-Revers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GAGATGATGGGTACTGCACCGA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I-Forward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CTAGCAGCACTCAGTGGGAATCAGGAA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I-Reverse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GAGTCACAGAGAAGGACCGAGTCC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II-Forward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CGAGTAAGTCACCTGGACCAAAGTC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rag-III-Reverse</w:t>
            </w:r>
          </w:p>
        </w:tc>
        <w:tc>
          <w:tcPr>
            <w:tcW w:w="58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AGCTTCCTGTTATCTGGATCAAGG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72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rget sequences of gene-silencing constructs</w:t>
      </w:r>
      <w:bookmarkStart w:id="0" w:name="_GoBack"/>
      <w:bookmarkEnd w:id="0"/>
    </w:p>
    <w:tbl>
      <w:tblPr>
        <w:tblW w:w="7654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5803"/>
      </w:tblGrid>
      <w:tr>
        <w:trPr/>
        <w:tc>
          <w:tcPr>
            <w:tcW w:w="1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8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5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quence 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-ARHGEF16</w:t>
            </w:r>
          </w:p>
        </w:tc>
        <w:tc>
          <w:tcPr>
            <w:tcW w:w="5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GGACTTTGCCCGCTTCAT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-CKAP5</w:t>
            </w:r>
          </w:p>
        </w:tc>
        <w:tc>
          <w:tcPr>
            <w:tcW w:w="5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AGATGAAGTGGCAGGTAT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it-IT"/>
        </w:rPr>
        <w:t>Table S</w:t>
      </w:r>
      <w:r>
        <w:rPr/>
        <w:t xml:space="preserve">3. Primer sequences for qPCR </w:t>
      </w:r>
    </w:p>
    <w:tbl>
      <w:tblPr>
        <w:tblW w:w="6663" w:type="dxa"/>
        <w:jc w:val="left"/>
        <w:tblInd w:w="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3914"/>
      </w:tblGrid>
      <w:tr>
        <w:trPr/>
        <w:tc>
          <w:tcPr>
            <w:tcW w:w="27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39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RHGEF1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3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ACGCTCTGCCTCAAG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RHGEF16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GACTTGACCTTGCTGAA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LI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AGTAAAGCCTTCAGCAA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LI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TCTTGACATGTTTTCGCA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LI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CAAGGAAGATCTGGACA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LI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GTGCTCGTTGTTGATG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OX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CACATGTCCCAGCACT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OX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CATGCTGTTTCTTACTCT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TCH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CTCCCAAGCAAATGTACGA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TCH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GAGTGGAGTTCTGTGC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orward:</w:t>
            </w:r>
          </w:p>
        </w:tc>
        <w:tc>
          <w:tcPr>
            <w:tcW w:w="39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GGGCTGCTTTTAACTC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  <w:tr>
        <w:trPr/>
        <w:tc>
          <w:tcPr>
            <w:tcW w:w="27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39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TTTGGAGGGATCTC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5:59:00Z</dcterms:created>
  <dc:creator>dreamsummit</dc:creator>
  <dc:description/>
  <cp:keywords/>
  <dc:language>en-US</dc:language>
  <cp:lastModifiedBy>RGERASOL</cp:lastModifiedBy>
  <dcterms:modified xsi:type="dcterms:W3CDTF">2018-09-27T14:2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